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page" w:tblpX="1990" w:tblpY="1144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020"/>
        <w:gridCol w:w="2304"/>
        <w:gridCol w:w="1807"/>
      </w:tblGrid>
      <w:tr w:rsidR="00CA2469" w14:paraId="0E22E6C0" w14:textId="77777777" w:rsidTr="000546BE">
        <w:trPr>
          <w:trHeight w:val="438"/>
        </w:trPr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2E4E71E8" w14:textId="77777777" w:rsidR="00CA2469" w:rsidRDefault="00CA2469" w:rsidP="000546BE">
            <w:r>
              <w:t>Patient ID(sensitive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1274A97A" w14:textId="77777777" w:rsidR="00CA2469" w:rsidRDefault="00CA2469" w:rsidP="000546BE">
            <w:r>
              <w:t>TRAF1 intensity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209658C8" w14:textId="77777777" w:rsidR="00CA2469" w:rsidRDefault="00CA2469" w:rsidP="000546BE">
            <w:r>
              <w:t>Patient ID(resistant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42D8B19F" w14:textId="77777777" w:rsidR="00CA2469" w:rsidRDefault="00887FA3" w:rsidP="000546BE">
            <w:r w:rsidRPr="00887FA3">
              <w:t>TRAF1 intensity</w:t>
            </w:r>
          </w:p>
        </w:tc>
      </w:tr>
      <w:tr w:rsidR="00CA2469" w14:paraId="2097CB5F" w14:textId="77777777" w:rsidTr="000546BE">
        <w:tc>
          <w:tcPr>
            <w:tcW w:w="2228" w:type="dxa"/>
            <w:tcBorders>
              <w:top w:val="single" w:sz="4" w:space="0" w:color="auto"/>
            </w:tcBorders>
          </w:tcPr>
          <w:p w14:paraId="6BFAF9E3" w14:textId="77777777" w:rsidR="00CA2469" w:rsidRDefault="00CA2469" w:rsidP="000546BE">
            <w:r>
              <w:t>1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65164C4" w14:textId="77777777" w:rsidR="00CA2469" w:rsidRDefault="008162B8" w:rsidP="000546BE">
            <w:r>
              <w:t>High positive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4B936AE0" w14:textId="77777777" w:rsidR="00CA2469" w:rsidRDefault="00887FA3" w:rsidP="000546BE">
            <w:r>
              <w:t>1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177EBA3" w14:textId="77777777" w:rsidR="00CA2469" w:rsidRDefault="00417132" w:rsidP="000546BE">
            <w:bookmarkStart w:id="0" w:name="OLE_LINK613"/>
            <w:bookmarkStart w:id="1" w:name="OLE_LINK616"/>
            <w:r>
              <w:t>High positive</w:t>
            </w:r>
            <w:bookmarkEnd w:id="0"/>
            <w:bookmarkEnd w:id="1"/>
          </w:p>
        </w:tc>
      </w:tr>
      <w:tr w:rsidR="00CA2469" w14:paraId="30C5F6BE" w14:textId="77777777" w:rsidTr="000546BE">
        <w:tc>
          <w:tcPr>
            <w:tcW w:w="2228" w:type="dxa"/>
          </w:tcPr>
          <w:p w14:paraId="7A61B86D" w14:textId="77777777" w:rsidR="00CA2469" w:rsidRDefault="00CA2469" w:rsidP="000546BE">
            <w:r>
              <w:t>2</w:t>
            </w:r>
          </w:p>
        </w:tc>
        <w:tc>
          <w:tcPr>
            <w:tcW w:w="2020" w:type="dxa"/>
          </w:tcPr>
          <w:p w14:paraId="11ED214A" w14:textId="77777777" w:rsidR="00CA2469" w:rsidRDefault="008162B8" w:rsidP="000546BE">
            <w:r>
              <w:t>Positive</w:t>
            </w:r>
          </w:p>
        </w:tc>
        <w:tc>
          <w:tcPr>
            <w:tcW w:w="2304" w:type="dxa"/>
          </w:tcPr>
          <w:p w14:paraId="5122D8BE" w14:textId="77777777" w:rsidR="00CA2469" w:rsidRDefault="00887FA3" w:rsidP="000546BE">
            <w:r>
              <w:t>2</w:t>
            </w:r>
          </w:p>
        </w:tc>
        <w:tc>
          <w:tcPr>
            <w:tcW w:w="1807" w:type="dxa"/>
          </w:tcPr>
          <w:p w14:paraId="40E1C817" w14:textId="77777777" w:rsidR="00CA2469" w:rsidRDefault="008162B8" w:rsidP="000546BE">
            <w:r>
              <w:t>High positive</w:t>
            </w:r>
          </w:p>
        </w:tc>
      </w:tr>
      <w:tr w:rsidR="00887FA3" w14:paraId="2D84A230" w14:textId="77777777" w:rsidTr="000546BE">
        <w:tc>
          <w:tcPr>
            <w:tcW w:w="2228" w:type="dxa"/>
          </w:tcPr>
          <w:p w14:paraId="3597AF71" w14:textId="77777777" w:rsidR="00887FA3" w:rsidRDefault="009902B6" w:rsidP="000546BE">
            <w:r>
              <w:t>3</w:t>
            </w:r>
          </w:p>
        </w:tc>
        <w:tc>
          <w:tcPr>
            <w:tcW w:w="2020" w:type="dxa"/>
          </w:tcPr>
          <w:p w14:paraId="1732426B" w14:textId="77777777" w:rsidR="00887FA3" w:rsidRDefault="008162B8" w:rsidP="000546BE">
            <w:r>
              <w:t>Positive</w:t>
            </w:r>
          </w:p>
        </w:tc>
        <w:tc>
          <w:tcPr>
            <w:tcW w:w="2304" w:type="dxa"/>
          </w:tcPr>
          <w:p w14:paraId="7E2AB778" w14:textId="77777777" w:rsidR="00887FA3" w:rsidRDefault="009902B6" w:rsidP="000546BE">
            <w:r>
              <w:t>3</w:t>
            </w:r>
          </w:p>
        </w:tc>
        <w:tc>
          <w:tcPr>
            <w:tcW w:w="1807" w:type="dxa"/>
          </w:tcPr>
          <w:p w14:paraId="47CD6410" w14:textId="77777777" w:rsidR="00887FA3" w:rsidRDefault="008162B8" w:rsidP="000546BE">
            <w:r>
              <w:t>High positive</w:t>
            </w:r>
          </w:p>
        </w:tc>
      </w:tr>
      <w:tr w:rsidR="009902B6" w14:paraId="7D8DBE33" w14:textId="77777777" w:rsidTr="000546BE">
        <w:tc>
          <w:tcPr>
            <w:tcW w:w="2228" w:type="dxa"/>
          </w:tcPr>
          <w:p w14:paraId="544EE640" w14:textId="77777777" w:rsidR="009902B6" w:rsidRDefault="009902B6" w:rsidP="000546BE">
            <w:r>
              <w:t>4</w:t>
            </w:r>
          </w:p>
        </w:tc>
        <w:tc>
          <w:tcPr>
            <w:tcW w:w="2020" w:type="dxa"/>
          </w:tcPr>
          <w:p w14:paraId="71E404C8" w14:textId="77777777" w:rsidR="009902B6" w:rsidRDefault="008162B8" w:rsidP="000546BE">
            <w:r>
              <w:t>Low positive</w:t>
            </w:r>
          </w:p>
        </w:tc>
        <w:tc>
          <w:tcPr>
            <w:tcW w:w="2304" w:type="dxa"/>
          </w:tcPr>
          <w:p w14:paraId="53985D33" w14:textId="77777777" w:rsidR="009902B6" w:rsidRDefault="009902B6" w:rsidP="000546BE">
            <w:r>
              <w:t>4</w:t>
            </w:r>
          </w:p>
        </w:tc>
        <w:tc>
          <w:tcPr>
            <w:tcW w:w="1807" w:type="dxa"/>
          </w:tcPr>
          <w:p w14:paraId="173C40C7" w14:textId="77777777" w:rsidR="009902B6" w:rsidRDefault="008162B8" w:rsidP="000546BE">
            <w:bookmarkStart w:id="2" w:name="OLE_LINK614"/>
            <w:bookmarkStart w:id="3" w:name="OLE_LINK615"/>
            <w:r>
              <w:t>Low positive</w:t>
            </w:r>
            <w:bookmarkEnd w:id="2"/>
            <w:bookmarkEnd w:id="3"/>
          </w:p>
        </w:tc>
      </w:tr>
      <w:tr w:rsidR="00887FA3" w14:paraId="1AB2A31D" w14:textId="77777777" w:rsidTr="000546BE">
        <w:tc>
          <w:tcPr>
            <w:tcW w:w="2228" w:type="dxa"/>
          </w:tcPr>
          <w:p w14:paraId="41C6954D" w14:textId="77777777" w:rsidR="00887FA3" w:rsidRDefault="009902B6" w:rsidP="000546BE">
            <w:r>
              <w:t>5</w:t>
            </w:r>
          </w:p>
        </w:tc>
        <w:tc>
          <w:tcPr>
            <w:tcW w:w="2020" w:type="dxa"/>
          </w:tcPr>
          <w:p w14:paraId="7A5A7EAA" w14:textId="77777777" w:rsidR="00887FA3" w:rsidRDefault="008162B8" w:rsidP="000546BE">
            <w:r>
              <w:t>Low positive</w:t>
            </w:r>
          </w:p>
        </w:tc>
        <w:tc>
          <w:tcPr>
            <w:tcW w:w="2304" w:type="dxa"/>
          </w:tcPr>
          <w:p w14:paraId="7CBA3BD6" w14:textId="77777777" w:rsidR="00887FA3" w:rsidRDefault="009902B6" w:rsidP="000546BE">
            <w:r>
              <w:t>5</w:t>
            </w:r>
          </w:p>
        </w:tc>
        <w:tc>
          <w:tcPr>
            <w:tcW w:w="1807" w:type="dxa"/>
          </w:tcPr>
          <w:p w14:paraId="0F967928" w14:textId="77777777" w:rsidR="00887FA3" w:rsidRDefault="008162B8" w:rsidP="000546BE">
            <w:r>
              <w:t>Low positive</w:t>
            </w:r>
          </w:p>
        </w:tc>
      </w:tr>
      <w:tr w:rsidR="009902B6" w14:paraId="17FC72BA" w14:textId="77777777" w:rsidTr="000546BE">
        <w:tc>
          <w:tcPr>
            <w:tcW w:w="2228" w:type="dxa"/>
          </w:tcPr>
          <w:p w14:paraId="5228501F" w14:textId="77777777" w:rsidR="009902B6" w:rsidRDefault="009902B6" w:rsidP="000546BE">
            <w:r>
              <w:t>6</w:t>
            </w:r>
          </w:p>
        </w:tc>
        <w:tc>
          <w:tcPr>
            <w:tcW w:w="2020" w:type="dxa"/>
          </w:tcPr>
          <w:p w14:paraId="6F96A521" w14:textId="77777777" w:rsidR="009902B6" w:rsidRDefault="008162B8" w:rsidP="000546BE">
            <w:r>
              <w:t>Low positive</w:t>
            </w:r>
          </w:p>
        </w:tc>
        <w:tc>
          <w:tcPr>
            <w:tcW w:w="2304" w:type="dxa"/>
          </w:tcPr>
          <w:p w14:paraId="0149C419" w14:textId="77777777" w:rsidR="009902B6" w:rsidRDefault="009902B6" w:rsidP="000546BE">
            <w:r>
              <w:t>6</w:t>
            </w:r>
          </w:p>
        </w:tc>
        <w:tc>
          <w:tcPr>
            <w:tcW w:w="1807" w:type="dxa"/>
          </w:tcPr>
          <w:p w14:paraId="05F4B626" w14:textId="77777777" w:rsidR="009902B6" w:rsidRDefault="008162B8" w:rsidP="000546BE">
            <w:r>
              <w:t>Low positive</w:t>
            </w:r>
          </w:p>
        </w:tc>
      </w:tr>
      <w:tr w:rsidR="009902B6" w14:paraId="52001181" w14:textId="77777777" w:rsidTr="000546BE">
        <w:trPr>
          <w:trHeight w:val="450"/>
        </w:trPr>
        <w:tc>
          <w:tcPr>
            <w:tcW w:w="2228" w:type="dxa"/>
          </w:tcPr>
          <w:p w14:paraId="4AC9FAE8" w14:textId="77777777" w:rsidR="009902B6" w:rsidRDefault="009902B6" w:rsidP="000546BE">
            <w:r>
              <w:t>7</w:t>
            </w:r>
          </w:p>
        </w:tc>
        <w:tc>
          <w:tcPr>
            <w:tcW w:w="2020" w:type="dxa"/>
          </w:tcPr>
          <w:p w14:paraId="41AB6CBB" w14:textId="77777777" w:rsidR="009902B6" w:rsidRDefault="008162B8" w:rsidP="000546BE">
            <w:r>
              <w:t>Low positive</w:t>
            </w:r>
          </w:p>
        </w:tc>
        <w:tc>
          <w:tcPr>
            <w:tcW w:w="2304" w:type="dxa"/>
          </w:tcPr>
          <w:p w14:paraId="687714CD" w14:textId="77777777" w:rsidR="009902B6" w:rsidRDefault="009902B6" w:rsidP="000546BE">
            <w:r>
              <w:t>7</w:t>
            </w:r>
          </w:p>
        </w:tc>
        <w:tc>
          <w:tcPr>
            <w:tcW w:w="1807" w:type="dxa"/>
          </w:tcPr>
          <w:p w14:paraId="3B65F8A1" w14:textId="77777777" w:rsidR="009902B6" w:rsidRDefault="008162B8" w:rsidP="000546BE">
            <w:r>
              <w:t>Low positive</w:t>
            </w:r>
          </w:p>
        </w:tc>
      </w:tr>
      <w:tr w:rsidR="009902B6" w14:paraId="0195BCCE" w14:textId="77777777" w:rsidTr="000546BE">
        <w:tc>
          <w:tcPr>
            <w:tcW w:w="2228" w:type="dxa"/>
          </w:tcPr>
          <w:p w14:paraId="67AC539C" w14:textId="77777777" w:rsidR="009902B6" w:rsidRDefault="009902B6" w:rsidP="000546BE">
            <w:r>
              <w:t>8</w:t>
            </w:r>
          </w:p>
        </w:tc>
        <w:tc>
          <w:tcPr>
            <w:tcW w:w="2020" w:type="dxa"/>
          </w:tcPr>
          <w:p w14:paraId="59106807" w14:textId="77777777" w:rsidR="009902B6" w:rsidRDefault="008162B8" w:rsidP="000546BE">
            <w:r>
              <w:t>Low positive</w:t>
            </w:r>
          </w:p>
        </w:tc>
        <w:tc>
          <w:tcPr>
            <w:tcW w:w="2304" w:type="dxa"/>
          </w:tcPr>
          <w:p w14:paraId="6573C502" w14:textId="77777777" w:rsidR="009902B6" w:rsidRDefault="009902B6" w:rsidP="000546BE">
            <w:r>
              <w:t>8</w:t>
            </w:r>
          </w:p>
        </w:tc>
        <w:tc>
          <w:tcPr>
            <w:tcW w:w="1807" w:type="dxa"/>
          </w:tcPr>
          <w:p w14:paraId="2559D038" w14:textId="77777777" w:rsidR="009902B6" w:rsidRDefault="008162B8" w:rsidP="000546BE">
            <w:r>
              <w:t>Low positive</w:t>
            </w:r>
          </w:p>
        </w:tc>
      </w:tr>
      <w:tr w:rsidR="009902B6" w14:paraId="36D3E15D" w14:textId="77777777" w:rsidTr="000546BE">
        <w:tc>
          <w:tcPr>
            <w:tcW w:w="2228" w:type="dxa"/>
          </w:tcPr>
          <w:p w14:paraId="6878D0BF" w14:textId="77777777" w:rsidR="009902B6" w:rsidRDefault="009902B6" w:rsidP="000546BE">
            <w:r>
              <w:t>9</w:t>
            </w:r>
          </w:p>
        </w:tc>
        <w:tc>
          <w:tcPr>
            <w:tcW w:w="2020" w:type="dxa"/>
          </w:tcPr>
          <w:p w14:paraId="7DED2C24" w14:textId="77777777" w:rsidR="009902B6" w:rsidRDefault="008162B8" w:rsidP="000546BE">
            <w:r>
              <w:t>Negative</w:t>
            </w:r>
          </w:p>
        </w:tc>
        <w:tc>
          <w:tcPr>
            <w:tcW w:w="2304" w:type="dxa"/>
          </w:tcPr>
          <w:p w14:paraId="0EC356F2" w14:textId="77777777" w:rsidR="009902B6" w:rsidRDefault="009902B6" w:rsidP="000546BE">
            <w:r>
              <w:t>9</w:t>
            </w:r>
          </w:p>
        </w:tc>
        <w:tc>
          <w:tcPr>
            <w:tcW w:w="1807" w:type="dxa"/>
          </w:tcPr>
          <w:p w14:paraId="76EB2ABF" w14:textId="77777777" w:rsidR="009902B6" w:rsidRDefault="008162B8" w:rsidP="000546BE">
            <w:r>
              <w:t>Positive</w:t>
            </w:r>
          </w:p>
        </w:tc>
      </w:tr>
      <w:tr w:rsidR="009902B6" w14:paraId="682ABCDC" w14:textId="77777777" w:rsidTr="000546BE">
        <w:tc>
          <w:tcPr>
            <w:tcW w:w="2228" w:type="dxa"/>
          </w:tcPr>
          <w:p w14:paraId="79798FE9" w14:textId="77777777" w:rsidR="009902B6" w:rsidRDefault="009902B6" w:rsidP="000546BE">
            <w:r>
              <w:t>10</w:t>
            </w:r>
          </w:p>
        </w:tc>
        <w:tc>
          <w:tcPr>
            <w:tcW w:w="2020" w:type="dxa"/>
          </w:tcPr>
          <w:p w14:paraId="4792E9C3" w14:textId="77777777" w:rsidR="009902B6" w:rsidRDefault="008162B8" w:rsidP="000546BE">
            <w:r>
              <w:t>Negative</w:t>
            </w:r>
          </w:p>
        </w:tc>
        <w:tc>
          <w:tcPr>
            <w:tcW w:w="2304" w:type="dxa"/>
          </w:tcPr>
          <w:p w14:paraId="6A1EAB17" w14:textId="77777777" w:rsidR="009902B6" w:rsidRDefault="009902B6" w:rsidP="000546BE">
            <w:r>
              <w:t>10</w:t>
            </w:r>
          </w:p>
        </w:tc>
        <w:tc>
          <w:tcPr>
            <w:tcW w:w="1807" w:type="dxa"/>
          </w:tcPr>
          <w:p w14:paraId="3596759C" w14:textId="77777777" w:rsidR="009902B6" w:rsidRDefault="008162B8" w:rsidP="000546BE">
            <w:r>
              <w:t>Positive</w:t>
            </w:r>
          </w:p>
        </w:tc>
      </w:tr>
      <w:tr w:rsidR="009902B6" w14:paraId="7BDA7598" w14:textId="77777777" w:rsidTr="000546BE">
        <w:tc>
          <w:tcPr>
            <w:tcW w:w="2228" w:type="dxa"/>
          </w:tcPr>
          <w:p w14:paraId="4A9C1FEF" w14:textId="77777777" w:rsidR="009902B6" w:rsidRDefault="009902B6" w:rsidP="000546BE">
            <w:r>
              <w:t>11</w:t>
            </w:r>
          </w:p>
        </w:tc>
        <w:tc>
          <w:tcPr>
            <w:tcW w:w="2020" w:type="dxa"/>
          </w:tcPr>
          <w:p w14:paraId="6281EFC2" w14:textId="77777777" w:rsidR="009902B6" w:rsidRDefault="008162B8" w:rsidP="000546BE">
            <w:r>
              <w:t>Negative</w:t>
            </w:r>
          </w:p>
        </w:tc>
        <w:tc>
          <w:tcPr>
            <w:tcW w:w="2304" w:type="dxa"/>
          </w:tcPr>
          <w:p w14:paraId="2DD7E0CF" w14:textId="77777777" w:rsidR="009902B6" w:rsidRDefault="009902B6" w:rsidP="000546BE">
            <w:r>
              <w:t>11</w:t>
            </w:r>
          </w:p>
        </w:tc>
        <w:tc>
          <w:tcPr>
            <w:tcW w:w="1807" w:type="dxa"/>
          </w:tcPr>
          <w:p w14:paraId="4DD83E4A" w14:textId="77777777" w:rsidR="009902B6" w:rsidRDefault="008162B8" w:rsidP="000546BE">
            <w:r>
              <w:t>Positive</w:t>
            </w:r>
          </w:p>
        </w:tc>
      </w:tr>
      <w:tr w:rsidR="009902B6" w14:paraId="65D81EE1" w14:textId="77777777" w:rsidTr="000546BE">
        <w:tc>
          <w:tcPr>
            <w:tcW w:w="2228" w:type="dxa"/>
          </w:tcPr>
          <w:p w14:paraId="06DE4AD3" w14:textId="77777777" w:rsidR="009902B6" w:rsidRDefault="009902B6" w:rsidP="000546BE">
            <w:r>
              <w:t>12</w:t>
            </w:r>
          </w:p>
        </w:tc>
        <w:tc>
          <w:tcPr>
            <w:tcW w:w="2020" w:type="dxa"/>
          </w:tcPr>
          <w:p w14:paraId="18E924D8" w14:textId="77777777" w:rsidR="009902B6" w:rsidRDefault="008162B8" w:rsidP="000546BE">
            <w:r>
              <w:t>Negative</w:t>
            </w:r>
          </w:p>
        </w:tc>
        <w:tc>
          <w:tcPr>
            <w:tcW w:w="2304" w:type="dxa"/>
          </w:tcPr>
          <w:p w14:paraId="4337420B" w14:textId="77777777" w:rsidR="009902B6" w:rsidRDefault="009902B6" w:rsidP="000546BE">
            <w:r>
              <w:t>12</w:t>
            </w:r>
          </w:p>
        </w:tc>
        <w:tc>
          <w:tcPr>
            <w:tcW w:w="1807" w:type="dxa"/>
          </w:tcPr>
          <w:p w14:paraId="39ED7617" w14:textId="77777777" w:rsidR="009902B6" w:rsidRDefault="008162B8" w:rsidP="000546BE">
            <w:r>
              <w:t>Positive</w:t>
            </w:r>
          </w:p>
        </w:tc>
      </w:tr>
      <w:tr w:rsidR="009902B6" w14:paraId="1122466D" w14:textId="77777777" w:rsidTr="000546BE">
        <w:tc>
          <w:tcPr>
            <w:tcW w:w="2228" w:type="dxa"/>
          </w:tcPr>
          <w:p w14:paraId="2F25855E" w14:textId="77777777" w:rsidR="009902B6" w:rsidRDefault="009902B6" w:rsidP="000546BE">
            <w:r>
              <w:t>13</w:t>
            </w:r>
          </w:p>
        </w:tc>
        <w:tc>
          <w:tcPr>
            <w:tcW w:w="2020" w:type="dxa"/>
          </w:tcPr>
          <w:p w14:paraId="4D7A22A4" w14:textId="77777777" w:rsidR="009902B6" w:rsidRDefault="008162B8" w:rsidP="000546BE">
            <w:r>
              <w:t>Negative</w:t>
            </w:r>
          </w:p>
        </w:tc>
        <w:tc>
          <w:tcPr>
            <w:tcW w:w="2304" w:type="dxa"/>
          </w:tcPr>
          <w:p w14:paraId="618FCFF5" w14:textId="77777777" w:rsidR="009902B6" w:rsidRDefault="009902B6" w:rsidP="000546BE">
            <w:r>
              <w:t>13</w:t>
            </w:r>
          </w:p>
        </w:tc>
        <w:tc>
          <w:tcPr>
            <w:tcW w:w="1807" w:type="dxa"/>
          </w:tcPr>
          <w:p w14:paraId="6529D6CC" w14:textId="77777777" w:rsidR="009902B6" w:rsidRDefault="008162B8" w:rsidP="000546BE">
            <w:r>
              <w:t>Positive</w:t>
            </w:r>
          </w:p>
        </w:tc>
      </w:tr>
      <w:tr w:rsidR="009902B6" w14:paraId="6D06F94E" w14:textId="77777777" w:rsidTr="000546BE">
        <w:trPr>
          <w:trHeight w:val="395"/>
        </w:trPr>
        <w:tc>
          <w:tcPr>
            <w:tcW w:w="2228" w:type="dxa"/>
          </w:tcPr>
          <w:p w14:paraId="6AF46FCE" w14:textId="77777777" w:rsidR="009902B6" w:rsidRDefault="009902B6" w:rsidP="000546BE">
            <w:r>
              <w:t>14</w:t>
            </w:r>
          </w:p>
        </w:tc>
        <w:tc>
          <w:tcPr>
            <w:tcW w:w="2020" w:type="dxa"/>
          </w:tcPr>
          <w:p w14:paraId="3E72121F" w14:textId="77777777" w:rsidR="009902B6" w:rsidRDefault="008162B8" w:rsidP="000546BE">
            <w:r>
              <w:t>Negative</w:t>
            </w:r>
          </w:p>
        </w:tc>
        <w:tc>
          <w:tcPr>
            <w:tcW w:w="2304" w:type="dxa"/>
          </w:tcPr>
          <w:p w14:paraId="392DF279" w14:textId="77777777" w:rsidR="009902B6" w:rsidRDefault="009902B6" w:rsidP="000546BE">
            <w:r>
              <w:t>14</w:t>
            </w:r>
          </w:p>
        </w:tc>
        <w:tc>
          <w:tcPr>
            <w:tcW w:w="1807" w:type="dxa"/>
          </w:tcPr>
          <w:p w14:paraId="32BBE32D" w14:textId="77777777" w:rsidR="009902B6" w:rsidRDefault="008162B8" w:rsidP="000546BE">
            <w:r>
              <w:t>Positive</w:t>
            </w:r>
          </w:p>
        </w:tc>
      </w:tr>
      <w:tr w:rsidR="009902B6" w14:paraId="70A0943D" w14:textId="77777777" w:rsidTr="000546BE">
        <w:trPr>
          <w:trHeight w:val="395"/>
        </w:trPr>
        <w:tc>
          <w:tcPr>
            <w:tcW w:w="2228" w:type="dxa"/>
          </w:tcPr>
          <w:p w14:paraId="3F971BDF" w14:textId="77777777" w:rsidR="009902B6" w:rsidRDefault="009902B6" w:rsidP="000546BE">
            <w:r>
              <w:t>15</w:t>
            </w:r>
          </w:p>
        </w:tc>
        <w:tc>
          <w:tcPr>
            <w:tcW w:w="2020" w:type="dxa"/>
          </w:tcPr>
          <w:p w14:paraId="231521A4" w14:textId="77777777" w:rsidR="009902B6" w:rsidRDefault="008162B8" w:rsidP="000546BE">
            <w:r>
              <w:t>Negative</w:t>
            </w:r>
          </w:p>
        </w:tc>
        <w:tc>
          <w:tcPr>
            <w:tcW w:w="2304" w:type="dxa"/>
          </w:tcPr>
          <w:p w14:paraId="7CB84C11" w14:textId="77777777" w:rsidR="009902B6" w:rsidRDefault="009902B6" w:rsidP="000546BE">
            <w:r>
              <w:t>15</w:t>
            </w:r>
          </w:p>
        </w:tc>
        <w:tc>
          <w:tcPr>
            <w:tcW w:w="1807" w:type="dxa"/>
          </w:tcPr>
          <w:p w14:paraId="454B30EB" w14:textId="77777777" w:rsidR="009902B6" w:rsidRDefault="008162B8" w:rsidP="000546BE">
            <w:r>
              <w:t>Positive</w:t>
            </w:r>
          </w:p>
        </w:tc>
      </w:tr>
    </w:tbl>
    <w:p w14:paraId="5B63E570" w14:textId="3667220F" w:rsidR="000F1573" w:rsidRDefault="000546BE">
      <w:pPr>
        <w:rPr>
          <w:rFonts w:hint="eastAsia"/>
        </w:rPr>
      </w:pPr>
      <w:r>
        <w:rPr>
          <w:rFonts w:hint="eastAsia"/>
        </w:rPr>
        <w:t xml:space="preserve">         </w:t>
      </w:r>
      <w:bookmarkStart w:id="4" w:name="_GoBack"/>
      <w:bookmarkEnd w:id="4"/>
      <w:r w:rsidRPr="0041792C">
        <w:rPr>
          <w:rFonts w:ascii="Arial" w:hAnsi="Arial" w:cs="Arial"/>
          <w:bCs/>
          <w:sz w:val="22"/>
        </w:rPr>
        <w:t>Supplementary table</w:t>
      </w:r>
      <w:r>
        <w:rPr>
          <w:rFonts w:ascii="Arial" w:hAnsi="Arial" w:cs="Arial"/>
          <w:bCs/>
          <w:sz w:val="22"/>
        </w:rPr>
        <w:t>1</w:t>
      </w:r>
      <w:r>
        <w:rPr>
          <w:rFonts w:ascii="Arial" w:hAnsi="Arial" w:cs="Arial" w:hint="eastAsia"/>
          <w:bCs/>
          <w:sz w:val="22"/>
        </w:rPr>
        <w:t xml:space="preserve"> TRAF1 intensity of each patients</w:t>
      </w:r>
    </w:p>
    <w:sectPr w:rsidR="000F1573" w:rsidSect="008E77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25F"/>
    <w:rsid w:val="000121C9"/>
    <w:rsid w:val="00026A49"/>
    <w:rsid w:val="000546BE"/>
    <w:rsid w:val="00064575"/>
    <w:rsid w:val="0009033B"/>
    <w:rsid w:val="000D2696"/>
    <w:rsid w:val="000F0908"/>
    <w:rsid w:val="0010466B"/>
    <w:rsid w:val="001351C5"/>
    <w:rsid w:val="001475AB"/>
    <w:rsid w:val="001556D2"/>
    <w:rsid w:val="001736D2"/>
    <w:rsid w:val="001B5239"/>
    <w:rsid w:val="001C0C03"/>
    <w:rsid w:val="001E280C"/>
    <w:rsid w:val="002147FB"/>
    <w:rsid w:val="002305D4"/>
    <w:rsid w:val="00231816"/>
    <w:rsid w:val="0023728E"/>
    <w:rsid w:val="002B4FDE"/>
    <w:rsid w:val="002E3382"/>
    <w:rsid w:val="00343C1B"/>
    <w:rsid w:val="003A48AA"/>
    <w:rsid w:val="003E3F57"/>
    <w:rsid w:val="003E7431"/>
    <w:rsid w:val="0041489F"/>
    <w:rsid w:val="00417132"/>
    <w:rsid w:val="00497CB5"/>
    <w:rsid w:val="004C0DD8"/>
    <w:rsid w:val="004D19AC"/>
    <w:rsid w:val="00521033"/>
    <w:rsid w:val="0055178C"/>
    <w:rsid w:val="0055524F"/>
    <w:rsid w:val="00573A1C"/>
    <w:rsid w:val="00584E95"/>
    <w:rsid w:val="005A513E"/>
    <w:rsid w:val="005B1836"/>
    <w:rsid w:val="006828DD"/>
    <w:rsid w:val="0069073C"/>
    <w:rsid w:val="006913A8"/>
    <w:rsid w:val="00697246"/>
    <w:rsid w:val="006C57D3"/>
    <w:rsid w:val="007031FE"/>
    <w:rsid w:val="00726E81"/>
    <w:rsid w:val="00734C39"/>
    <w:rsid w:val="007E4456"/>
    <w:rsid w:val="007F6D89"/>
    <w:rsid w:val="008162B8"/>
    <w:rsid w:val="00827110"/>
    <w:rsid w:val="00835589"/>
    <w:rsid w:val="008800CC"/>
    <w:rsid w:val="00883FC3"/>
    <w:rsid w:val="00887FA3"/>
    <w:rsid w:val="008E7707"/>
    <w:rsid w:val="00941256"/>
    <w:rsid w:val="0095298E"/>
    <w:rsid w:val="00984849"/>
    <w:rsid w:val="009902B6"/>
    <w:rsid w:val="009E1FD4"/>
    <w:rsid w:val="00A00153"/>
    <w:rsid w:val="00A22CF6"/>
    <w:rsid w:val="00A706D9"/>
    <w:rsid w:val="00A75002"/>
    <w:rsid w:val="00AD11D9"/>
    <w:rsid w:val="00AF6956"/>
    <w:rsid w:val="00B04B73"/>
    <w:rsid w:val="00B12637"/>
    <w:rsid w:val="00B23B8D"/>
    <w:rsid w:val="00B27A19"/>
    <w:rsid w:val="00B77E91"/>
    <w:rsid w:val="00B974C9"/>
    <w:rsid w:val="00C53DA4"/>
    <w:rsid w:val="00C5471E"/>
    <w:rsid w:val="00C73FBA"/>
    <w:rsid w:val="00C90878"/>
    <w:rsid w:val="00CA2469"/>
    <w:rsid w:val="00CD414C"/>
    <w:rsid w:val="00D1651C"/>
    <w:rsid w:val="00D44C29"/>
    <w:rsid w:val="00D466FF"/>
    <w:rsid w:val="00D47BB1"/>
    <w:rsid w:val="00D521F8"/>
    <w:rsid w:val="00D75299"/>
    <w:rsid w:val="00D836F8"/>
    <w:rsid w:val="00E06136"/>
    <w:rsid w:val="00E14602"/>
    <w:rsid w:val="00E27677"/>
    <w:rsid w:val="00E37849"/>
    <w:rsid w:val="00E67CFD"/>
    <w:rsid w:val="00E96BA3"/>
    <w:rsid w:val="00ED2448"/>
    <w:rsid w:val="00EE570C"/>
    <w:rsid w:val="00F55459"/>
    <w:rsid w:val="00F55F2E"/>
    <w:rsid w:val="00F610A9"/>
    <w:rsid w:val="00F86FA5"/>
    <w:rsid w:val="00F9025F"/>
    <w:rsid w:val="00F9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5B4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02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3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1-01T08:45:00Z</dcterms:created>
  <dcterms:modified xsi:type="dcterms:W3CDTF">2022-01-06T03:57:00Z</dcterms:modified>
</cp:coreProperties>
</file>